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E1AD4" w14:textId="77777777" w:rsidR="00BB0B96" w:rsidRDefault="00BB0B96" w:rsidP="00BB0B96">
      <w:pPr>
        <w:widowControl w:val="0"/>
        <w:rPr>
          <w:b/>
        </w:rPr>
      </w:pPr>
      <w:r>
        <w:rPr>
          <w:b/>
        </w:rPr>
        <w:t xml:space="preserve">SUPPLEMENTARY </w:t>
      </w:r>
    </w:p>
    <w:p w14:paraId="19F80B16" w14:textId="77777777" w:rsidR="00BB0B96" w:rsidRDefault="00BB0B96" w:rsidP="00BB0B96">
      <w:pPr>
        <w:widowControl w:val="0"/>
      </w:pPr>
      <w:r>
        <w:rPr>
          <w:b/>
        </w:rPr>
        <w:t xml:space="preserve">Table S1. </w:t>
      </w:r>
      <w:r>
        <w:t>Exclusion criteria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BB0B96" w14:paraId="04DBC2C5" w14:textId="77777777" w:rsidTr="006E72B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1D30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ymptoms were better explained by symptoms of major depressive disorder or bipolar disorder;</w:t>
            </w:r>
          </w:p>
          <w:p w14:paraId="0D429E3F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toms were fully explained by pre-existing conditions that may cause cognitive impairment or symptoms similar to those seen in PCC [e.g., attention deficit/hyperactivity disorder (ADHD), major neurocognitive disorder, schizophrenia, chronic fatigue syndrome (CFS)/encephalitis meningitis (EM), as assessed by Mini International Neuropsychiatric Interview (M.I.N.I.) 7.0.2];</w:t>
            </w:r>
          </w:p>
          <w:p w14:paraId="4FBD8844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n intolerance to vortioxetine and/or prior trial of vortioxetine with demonstrated inefficacy;</w:t>
            </w:r>
          </w:p>
          <w:p w14:paraId="35216714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alcohol and/or substance use disorder, as confirmed by the M.I.N.I. 7.0.2;</w:t>
            </w:r>
          </w:p>
          <w:p w14:paraId="5D7C43F4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 of comorbid psychiatric disorder that is a primary focus of clinical concern, as confirmed by the M.I.N.I. 7.0.2;</w:t>
            </w:r>
          </w:p>
          <w:p w14:paraId="0347D1BE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 history of mania/hypomania;</w:t>
            </w:r>
          </w:p>
          <w:p w14:paraId="7546214A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ing medications approved and/or employed off-label for cognitive dysfunction (e.g., psychostimulants);</w:t>
            </w:r>
          </w:p>
          <w:p w14:paraId="1E7807BA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medication for a general medical disorder that may affect cognitive function (as per clinical judgment);</w:t>
            </w:r>
          </w:p>
          <w:p w14:paraId="7DCD2E14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f benzodiazepines within 12 hours of cognitive assessments;</w:t>
            </w:r>
          </w:p>
          <w:p w14:paraId="436DA85B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umption of alcohol within eight hours of cognitive assessments;</w:t>
            </w:r>
          </w:p>
          <w:p w14:paraId="60E084E5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physical, cognitive, or language impairments sufficient to adversely affect data derived from cognitive assessments;</w:t>
            </w:r>
          </w:p>
          <w:p w14:paraId="20573D3B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ed reading disability or dyslexia;</w:t>
            </w:r>
          </w:p>
          <w:p w14:paraId="4DD4B376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ly significant learning disorder by history;</w:t>
            </w:r>
          </w:p>
          <w:p w14:paraId="73F58417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 with electroconvulsive therapy (ECT) in the last 6 months;</w:t>
            </w:r>
          </w:p>
          <w:p w14:paraId="2CD95879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ry of moderate or severe head trauma (e.g., loss of consciousness for &gt; 1 hour), other neurological disorders, or unstable systemic medical diseases that are likely to affect the central nervous system (as per clinical judgment); </w:t>
            </w:r>
          </w:p>
          <w:p w14:paraId="2923E603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gnant and/or breastfeeding; received investigational agents as part of a separate study within 30 days of the screening visit; </w:t>
            </w:r>
          </w:p>
          <w:p w14:paraId="613BC293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ly suicidal/presence of suicidal ideation or evaluated as being at suicide risk (as per clinical judgment);</w:t>
            </w:r>
          </w:p>
          <w:p w14:paraId="4CA4782A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rrently receiving treatment with monoamine oxidase inhibitor (MAOI) antidepressants, antibiotics such as linezolid or intravenous methylene blue; </w:t>
            </w:r>
          </w:p>
          <w:p w14:paraId="5CA2B946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ious hypersensitivity reaction to vortioxetine or any components of the formulation; </w:t>
            </w:r>
          </w:p>
          <w:p w14:paraId="69AAA059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iously reported angioedema in persons treated with vortioxetine; </w:t>
            </w:r>
          </w:p>
          <w:p w14:paraId="51D66214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rotonin syndrome; </w:t>
            </w:r>
          </w:p>
          <w:p w14:paraId="287D7AC0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normal bleeding; </w:t>
            </w:r>
          </w:p>
          <w:p w14:paraId="70DAD749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gle closure glaucoma; </w:t>
            </w:r>
          </w:p>
          <w:p w14:paraId="16820CEC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natremia; </w:t>
            </w:r>
          </w:p>
          <w:p w14:paraId="163687E3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hepatic impairment; </w:t>
            </w:r>
          </w:p>
          <w:p w14:paraId="4507D440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e seizure disorder/epilepsy that is not controlled by medication (as per clinical judgment); </w:t>
            </w:r>
          </w:p>
          <w:p w14:paraId="58666B59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ce of any unstable medical conditions; </w:t>
            </w:r>
          </w:p>
          <w:p w14:paraId="6C3115D6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ability to follow study procedures; </w:t>
            </w:r>
          </w:p>
          <w:p w14:paraId="321FB126" w14:textId="77777777" w:rsidR="00BB0B96" w:rsidRDefault="00BB0B96" w:rsidP="006E72BD">
            <w:pPr>
              <w:widowControl w:val="0"/>
              <w:numPr>
                <w:ilvl w:val="0"/>
                <w:numId w:val="1"/>
              </w:numPr>
              <w:ind w:left="36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 inability to give informed consent.</w:t>
            </w:r>
          </w:p>
        </w:tc>
      </w:tr>
    </w:tbl>
    <w:p w14:paraId="7397FFAD" w14:textId="77777777" w:rsidR="00A520B5" w:rsidRDefault="00A520B5"/>
    <w:sectPr w:rsidR="00A520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02401"/>
    <w:multiLevelType w:val="multilevel"/>
    <w:tmpl w:val="F2DA41B0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28215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96"/>
    <w:rsid w:val="00A520B5"/>
    <w:rsid w:val="00BB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B1DB8"/>
  <w15:chartTrackingRefBased/>
  <w15:docId w15:val="{0B6FD876-3585-4DB1-970D-F48B9E25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B9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H Kwan</dc:creator>
  <cp:keywords/>
  <dc:description/>
  <cp:lastModifiedBy>Angela TH Kwan</cp:lastModifiedBy>
  <cp:revision>1</cp:revision>
  <dcterms:created xsi:type="dcterms:W3CDTF">2024-03-13T05:39:00Z</dcterms:created>
  <dcterms:modified xsi:type="dcterms:W3CDTF">2024-03-13T05:39:00Z</dcterms:modified>
</cp:coreProperties>
</file>